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48E2" w:rsidRPr="00166171" w:rsidRDefault="00CD48E2" w:rsidP="00CD48E2">
      <w:pPr>
        <w:spacing w:after="0"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166171">
        <w:rPr>
          <w:rFonts w:ascii="Calibri" w:hAnsi="Calibri" w:cs="Calibri"/>
          <w:b/>
          <w:bCs/>
          <w:sz w:val="24"/>
          <w:szCs w:val="24"/>
        </w:rPr>
        <w:t>Table 3. Assessment of agility components (%)</w:t>
      </w:r>
    </w:p>
    <w:tbl>
      <w:tblPr>
        <w:tblW w:w="87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1283"/>
        <w:gridCol w:w="1700"/>
        <w:gridCol w:w="1275"/>
      </w:tblGrid>
      <w:tr w:rsidR="00CD48E2" w:rsidRPr="004E4F3C" w:rsidTr="00957EA5">
        <w:trPr>
          <w:cantSplit/>
          <w:trHeight w:val="404"/>
          <w:jc w:val="center"/>
        </w:trPr>
        <w:tc>
          <w:tcPr>
            <w:tcW w:w="4531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 xml:space="preserve">Project success components 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Negative verification of the indicator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Inconclusiv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Positive verification of the indicator</w:t>
            </w:r>
          </w:p>
        </w:tc>
      </w:tr>
      <w:tr w:rsidR="00CD48E2" w:rsidRPr="004E4F3C" w:rsidTr="00957EA5">
        <w:trPr>
          <w:trHeight w:val="197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CD48E2" w:rsidRPr="004E4F3C" w:rsidRDefault="00CD48E2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Cs/>
                <w:sz w:val="20"/>
                <w:szCs w:val="20"/>
              </w:rPr>
              <w:t>People and interactions prevailing over tools and processes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4%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6%</w:t>
            </w:r>
          </w:p>
        </w:tc>
      </w:tr>
      <w:tr w:rsidR="00CD48E2" w:rsidRPr="004E4F3C" w:rsidTr="00957EA5">
        <w:trPr>
          <w:trHeight w:val="197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CD48E2" w:rsidRPr="004E4F3C" w:rsidRDefault="00CD48E2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Cs/>
                <w:sz w:val="20"/>
                <w:szCs w:val="20"/>
              </w:rPr>
              <w:t>Working software prevailing over detailed documentation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3%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7%</w:t>
            </w:r>
          </w:p>
        </w:tc>
      </w:tr>
      <w:tr w:rsidR="00CD48E2" w:rsidRPr="004E4F3C" w:rsidTr="00957EA5">
        <w:trPr>
          <w:trHeight w:val="197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CD48E2" w:rsidRPr="004E4F3C" w:rsidRDefault="00CD48E2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lient collaboration prevailing over contract negotiation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1%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9%</w:t>
            </w:r>
          </w:p>
        </w:tc>
      </w:tr>
      <w:tr w:rsidR="00CD48E2" w:rsidRPr="004E4F3C" w:rsidTr="00957EA5">
        <w:trPr>
          <w:trHeight w:val="197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CD48E2" w:rsidRPr="004E4F3C" w:rsidRDefault="00CD48E2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Responding to changes in the course of work prevailing over following a plan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2%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8%</w:t>
            </w:r>
          </w:p>
        </w:tc>
      </w:tr>
      <w:tr w:rsidR="00CD48E2" w:rsidRPr="004E4F3C" w:rsidTr="00957EA5">
        <w:trPr>
          <w:trHeight w:val="197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CD48E2" w:rsidRPr="004E4F3C" w:rsidRDefault="00CD48E2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Delivering project deliverables in an iterative, incremental manner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3%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7%</w:t>
            </w:r>
          </w:p>
        </w:tc>
      </w:tr>
      <w:tr w:rsidR="00CD48E2" w:rsidRPr="004E4F3C" w:rsidTr="00957EA5">
        <w:trPr>
          <w:trHeight w:val="395"/>
          <w:jc w:val="center"/>
        </w:trPr>
        <w:tc>
          <w:tcPr>
            <w:tcW w:w="4531" w:type="dxa"/>
            <w:shd w:val="clear" w:color="auto" w:fill="auto"/>
            <w:vAlign w:val="bottom"/>
          </w:tcPr>
          <w:p w:rsidR="00CD48E2" w:rsidRPr="004E4F3C" w:rsidRDefault="00CD48E2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The best architecture, requirements and design solutions originating from self-organising teams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3%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7%</w:t>
            </w:r>
          </w:p>
        </w:tc>
      </w:tr>
      <w:tr w:rsidR="00CD48E2" w:rsidRPr="004E4F3C" w:rsidTr="00957EA5">
        <w:trPr>
          <w:trHeight w:val="594"/>
          <w:jc w:val="center"/>
        </w:trPr>
        <w:tc>
          <w:tcPr>
            <w:tcW w:w="4531" w:type="dxa"/>
            <w:shd w:val="clear" w:color="auto" w:fill="auto"/>
            <w:vAlign w:val="bottom"/>
          </w:tcPr>
          <w:p w:rsidR="00CD48E2" w:rsidRPr="004E4F3C" w:rsidRDefault="00CD48E2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Maintaining good relationships with project stakeholders, characterised by mutual trust and cooperation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4%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6%</w:t>
            </w:r>
          </w:p>
        </w:tc>
      </w:tr>
      <w:tr w:rsidR="00CD48E2" w:rsidRPr="004E4F3C" w:rsidTr="00957EA5">
        <w:trPr>
          <w:trHeight w:val="197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CD48E2" w:rsidRPr="004E4F3C" w:rsidRDefault="00CD48E2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 xml:space="preserve">Performance and functional criteria used when evaluating offers 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4%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6%</w:t>
            </w:r>
          </w:p>
        </w:tc>
      </w:tr>
      <w:tr w:rsidR="00CD48E2" w:rsidRPr="004E4F3C" w:rsidTr="00957EA5">
        <w:trPr>
          <w:trHeight w:val="197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CD48E2" w:rsidRPr="004E4F3C" w:rsidRDefault="00CD48E2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Project meetings (sprints) organised frequently enough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2%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D48E2" w:rsidRPr="004E4F3C" w:rsidRDefault="00CD48E2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8%</w:t>
            </w:r>
          </w:p>
        </w:tc>
      </w:tr>
    </w:tbl>
    <w:p w:rsidR="00CD48E2" w:rsidRPr="004E4F3C" w:rsidRDefault="00CD48E2" w:rsidP="00CD48E2">
      <w:pPr>
        <w:spacing w:after="120" w:line="480" w:lineRule="auto"/>
        <w:jc w:val="both"/>
        <w:rPr>
          <w:rFonts w:ascii="Calibri" w:hAnsi="Calibri" w:cs="Calibri"/>
          <w:i/>
          <w:iCs/>
          <w:sz w:val="24"/>
          <w:szCs w:val="24"/>
        </w:rPr>
      </w:pPr>
      <w:r w:rsidRPr="004E4F3C">
        <w:rPr>
          <w:rFonts w:ascii="Calibri" w:hAnsi="Calibri" w:cs="Calibri"/>
          <w:i/>
          <w:iCs/>
          <w:sz w:val="24"/>
          <w:szCs w:val="24"/>
        </w:rPr>
        <w:t>Source: own study. N=288.</w:t>
      </w:r>
    </w:p>
    <w:p w:rsidR="00680AFF" w:rsidRDefault="00680AFF">
      <w:bookmarkStart w:id="0" w:name="_GoBack"/>
      <w:bookmarkEnd w:id="0"/>
    </w:p>
    <w:sectPr w:rsidR="00680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8E2"/>
    <w:rsid w:val="00680AFF"/>
    <w:rsid w:val="00CD48E2"/>
    <w:rsid w:val="00D4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82BEC0-550F-43F7-A42D-82DFF215E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CD48E2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06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ński Łukasz</dc:creator>
  <cp:keywords/>
  <dc:description/>
  <cp:lastModifiedBy>Kański Łukasz</cp:lastModifiedBy>
  <cp:revision>1</cp:revision>
  <dcterms:created xsi:type="dcterms:W3CDTF">2023-02-08T08:56:00Z</dcterms:created>
  <dcterms:modified xsi:type="dcterms:W3CDTF">2023-02-08T08:56:00Z</dcterms:modified>
</cp:coreProperties>
</file>